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ECC4EDA" w14:textId="77FFD8ED" w:rsidR="005E2F6C" w:rsidRPr="00563497" w:rsidRDefault="005E2F6C" w:rsidP="00563497">
      <w:pPr>
        <w:pStyle w:val="Default"/>
        <w:snapToGrid w:val="0"/>
        <w:spacing w:line="480" w:lineRule="auto"/>
        <w:rPr>
          <w:b/>
          <w:color w:val="000000" w:themeColor="text1"/>
        </w:rPr>
      </w:pPr>
      <w:r w:rsidRPr="00563497">
        <w:rPr>
          <w:b/>
          <w:color w:val="000000" w:themeColor="text1"/>
        </w:rPr>
        <w:t>S</w:t>
      </w:r>
      <w:r w:rsidR="007779E2">
        <w:rPr>
          <w:b/>
          <w:color w:val="000000" w:themeColor="text1"/>
        </w:rPr>
        <w:t>1</w:t>
      </w:r>
      <w:r w:rsidRPr="00563497">
        <w:rPr>
          <w:b/>
          <w:color w:val="000000" w:themeColor="text1"/>
        </w:rPr>
        <w:t xml:space="preserve"> Table. Characteristics of the study participants, NHANES IV, 1999-2010</w:t>
      </w:r>
      <w:r w:rsidR="00287283">
        <w:rPr>
          <w:b/>
          <w:color w:val="000000" w:themeColor="text1"/>
        </w:rPr>
        <w:t>*</w:t>
      </w:r>
    </w:p>
    <w:tbl>
      <w:tblPr>
        <w:tblStyle w:val="TableGrid"/>
        <w:tblW w:w="5063" w:type="pct"/>
        <w:tblLook w:val="04A0" w:firstRow="1" w:lastRow="0" w:firstColumn="1" w:lastColumn="0" w:noHBand="0" w:noVBand="1"/>
      </w:tblPr>
      <w:tblGrid>
        <w:gridCol w:w="5836"/>
        <w:gridCol w:w="3632"/>
      </w:tblGrid>
      <w:tr w:rsidR="005E2F6C" w:rsidRPr="00563497" w14:paraId="1049994B" w14:textId="77777777" w:rsidTr="00542BDC">
        <w:trPr>
          <w:trHeight w:val="333"/>
        </w:trPr>
        <w:tc>
          <w:tcPr>
            <w:tcW w:w="3082" w:type="pct"/>
          </w:tcPr>
          <w:p w14:paraId="3EF9E513" w14:textId="77777777" w:rsidR="005E2F6C" w:rsidRPr="00563497" w:rsidRDefault="005E2F6C" w:rsidP="0056349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56349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C</w:t>
            </w:r>
            <w:r w:rsidRPr="00563497">
              <w:rPr>
                <w:rFonts w:ascii="Times New Roman" w:hAnsi="Times New Roman" w:cs="Times New Roman" w:hint="eastAsia"/>
                <w:b/>
                <w:color w:val="000000" w:themeColor="text1"/>
                <w:sz w:val="24"/>
                <w:szCs w:val="24"/>
              </w:rPr>
              <w:t>ha</w:t>
            </w:r>
            <w:r w:rsidRPr="0056349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racteristics </w:t>
            </w:r>
          </w:p>
        </w:tc>
        <w:tc>
          <w:tcPr>
            <w:tcW w:w="1918" w:type="pct"/>
          </w:tcPr>
          <w:p w14:paraId="13D5E89D" w14:textId="0215A0AF" w:rsidR="005E2F6C" w:rsidRPr="00563497" w:rsidRDefault="005E2F6C" w:rsidP="00563497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56349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No. (%) or mean</w:t>
            </w:r>
            <w:r w:rsidR="00216B0B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± </w:t>
            </w:r>
            <w:r w:rsidRPr="0056349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SD</w:t>
            </w:r>
          </w:p>
        </w:tc>
      </w:tr>
      <w:tr w:rsidR="005E2F6C" w:rsidRPr="00563497" w14:paraId="362B5DE0" w14:textId="77777777" w:rsidTr="00542BDC">
        <w:trPr>
          <w:trHeight w:val="333"/>
        </w:trPr>
        <w:tc>
          <w:tcPr>
            <w:tcW w:w="3082" w:type="pct"/>
          </w:tcPr>
          <w:p w14:paraId="728A85F2" w14:textId="77777777" w:rsidR="005E2F6C" w:rsidRPr="00563497" w:rsidRDefault="005E2F6C" w:rsidP="0056349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4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l</w:t>
            </w:r>
          </w:p>
        </w:tc>
        <w:tc>
          <w:tcPr>
            <w:tcW w:w="1918" w:type="pct"/>
          </w:tcPr>
          <w:p w14:paraId="47417B7E" w14:textId="77777777" w:rsidR="005E2F6C" w:rsidRPr="00563497" w:rsidRDefault="005E2F6C" w:rsidP="00563497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4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432</w:t>
            </w:r>
          </w:p>
        </w:tc>
      </w:tr>
      <w:tr w:rsidR="005E2F6C" w:rsidRPr="00563497" w14:paraId="5B0AB632" w14:textId="77777777" w:rsidTr="00542BDC">
        <w:trPr>
          <w:trHeight w:val="333"/>
        </w:trPr>
        <w:tc>
          <w:tcPr>
            <w:tcW w:w="3082" w:type="pct"/>
          </w:tcPr>
          <w:p w14:paraId="38BD30B1" w14:textId="12C206C2" w:rsidR="005E2F6C" w:rsidRPr="00563497" w:rsidRDefault="005E2F6C" w:rsidP="0056349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4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ge, </w:t>
            </w:r>
            <w:r w:rsidR="00216B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1918" w:type="pct"/>
          </w:tcPr>
          <w:p w14:paraId="4D01D9BB" w14:textId="226BBD45" w:rsidR="005E2F6C" w:rsidRPr="00563497" w:rsidRDefault="005E2F6C" w:rsidP="00563497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4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5.5</w:t>
            </w:r>
            <w:r w:rsidR="00216B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± </w:t>
            </w:r>
            <w:r w:rsidRPr="005634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.6</w:t>
            </w:r>
          </w:p>
        </w:tc>
      </w:tr>
      <w:tr w:rsidR="005E2F6C" w:rsidRPr="00563497" w14:paraId="00796753" w14:textId="77777777" w:rsidTr="00542BDC">
        <w:trPr>
          <w:trHeight w:val="341"/>
        </w:trPr>
        <w:tc>
          <w:tcPr>
            <w:tcW w:w="3082" w:type="pct"/>
          </w:tcPr>
          <w:p w14:paraId="44FC7F25" w14:textId="77777777" w:rsidR="005E2F6C" w:rsidRPr="00563497" w:rsidRDefault="005E2F6C" w:rsidP="0056349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4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Young adults (20-39 y)</w:t>
            </w:r>
          </w:p>
        </w:tc>
        <w:tc>
          <w:tcPr>
            <w:tcW w:w="1918" w:type="pct"/>
          </w:tcPr>
          <w:p w14:paraId="25A68642" w14:textId="77777777" w:rsidR="005E2F6C" w:rsidRPr="00563497" w:rsidRDefault="005E2F6C" w:rsidP="00563497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4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  <w:r w:rsidR="001A64D7" w:rsidRPr="005634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</w:t>
            </w:r>
            <w:r w:rsidRPr="005634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16 (40.0)</w:t>
            </w:r>
          </w:p>
        </w:tc>
      </w:tr>
      <w:tr w:rsidR="005E2F6C" w:rsidRPr="00563497" w14:paraId="1827DDFC" w14:textId="77777777" w:rsidTr="00542BDC">
        <w:trPr>
          <w:trHeight w:val="333"/>
        </w:trPr>
        <w:tc>
          <w:tcPr>
            <w:tcW w:w="3082" w:type="pct"/>
          </w:tcPr>
          <w:p w14:paraId="4C7D8A5B" w14:textId="77777777" w:rsidR="005E2F6C" w:rsidRPr="00563497" w:rsidRDefault="005E2F6C" w:rsidP="0056349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4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Middle aged (40-64 y)</w:t>
            </w:r>
          </w:p>
        </w:tc>
        <w:tc>
          <w:tcPr>
            <w:tcW w:w="1918" w:type="pct"/>
          </w:tcPr>
          <w:p w14:paraId="0731AF89" w14:textId="77777777" w:rsidR="005E2F6C" w:rsidRPr="00563497" w:rsidRDefault="005E2F6C" w:rsidP="00563497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4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  <w:r w:rsidR="001A64D7" w:rsidRPr="005634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</w:t>
            </w:r>
            <w:r w:rsidRPr="005634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84 (45.2)</w:t>
            </w:r>
          </w:p>
        </w:tc>
      </w:tr>
      <w:tr w:rsidR="005E2F6C" w:rsidRPr="00563497" w14:paraId="0E9C456A" w14:textId="77777777" w:rsidTr="00542BDC">
        <w:trPr>
          <w:trHeight w:val="333"/>
        </w:trPr>
        <w:tc>
          <w:tcPr>
            <w:tcW w:w="3082" w:type="pct"/>
          </w:tcPr>
          <w:p w14:paraId="4C7BBD66" w14:textId="77777777" w:rsidR="005E2F6C" w:rsidRPr="00563497" w:rsidRDefault="005E2F6C" w:rsidP="0056349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4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Older adults (65-84 y)</w:t>
            </w:r>
          </w:p>
        </w:tc>
        <w:tc>
          <w:tcPr>
            <w:tcW w:w="1918" w:type="pct"/>
          </w:tcPr>
          <w:p w14:paraId="421DDC61" w14:textId="77777777" w:rsidR="005E2F6C" w:rsidRPr="00563497" w:rsidRDefault="005E2F6C" w:rsidP="00563497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4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="001A64D7" w:rsidRPr="005634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</w:t>
            </w:r>
            <w:r w:rsidRPr="005634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32 (14.8)</w:t>
            </w:r>
          </w:p>
        </w:tc>
      </w:tr>
      <w:tr w:rsidR="00216B0B" w:rsidRPr="00563497" w14:paraId="5411DDD1" w14:textId="77777777" w:rsidTr="00216B0B">
        <w:trPr>
          <w:trHeight w:val="333"/>
        </w:trPr>
        <w:tc>
          <w:tcPr>
            <w:tcW w:w="3082" w:type="pct"/>
          </w:tcPr>
          <w:p w14:paraId="6812853D" w14:textId="0B26A57B" w:rsidR="00216B0B" w:rsidRPr="00563497" w:rsidRDefault="00216B0B" w:rsidP="0056349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Female  </w:t>
            </w:r>
          </w:p>
        </w:tc>
        <w:tc>
          <w:tcPr>
            <w:tcW w:w="1918" w:type="pct"/>
          </w:tcPr>
          <w:p w14:paraId="298E52F9" w14:textId="6E3BEC7C" w:rsidR="00216B0B" w:rsidRPr="00542BDC" w:rsidRDefault="00183F62" w:rsidP="00563497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5,856 </w:t>
            </w: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  <w:lang w:eastAsia="zh-CN"/>
              </w:rPr>
              <w:t>(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CN"/>
              </w:rPr>
              <w:t>50.8)</w:t>
            </w:r>
          </w:p>
        </w:tc>
      </w:tr>
      <w:tr w:rsidR="00354DE2" w:rsidRPr="00563497" w14:paraId="657BBA93" w14:textId="77777777" w:rsidTr="00216B0B">
        <w:trPr>
          <w:trHeight w:val="333"/>
        </w:trPr>
        <w:tc>
          <w:tcPr>
            <w:tcW w:w="3082" w:type="pct"/>
          </w:tcPr>
          <w:p w14:paraId="4AC41198" w14:textId="395A3808" w:rsidR="00354DE2" w:rsidRDefault="00354DE2" w:rsidP="00563497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ace/ethnicity</w:t>
            </w:r>
            <w:r w:rsidR="009A5AC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†</w:t>
            </w:r>
          </w:p>
        </w:tc>
        <w:tc>
          <w:tcPr>
            <w:tcW w:w="1918" w:type="pct"/>
          </w:tcPr>
          <w:p w14:paraId="5EE3D553" w14:textId="77777777" w:rsidR="00354DE2" w:rsidRPr="00563497" w:rsidRDefault="00354DE2" w:rsidP="00563497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54DE2" w:rsidRPr="00563497" w14:paraId="056290ED" w14:textId="77777777" w:rsidTr="00216B0B">
        <w:trPr>
          <w:trHeight w:val="333"/>
        </w:trPr>
        <w:tc>
          <w:tcPr>
            <w:tcW w:w="3082" w:type="pct"/>
          </w:tcPr>
          <w:p w14:paraId="7F3E9DF0" w14:textId="0F3F33BE" w:rsidR="00354DE2" w:rsidRDefault="00354DE2" w:rsidP="00354DE2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color w:val="000000"/>
                <w:sz w:val="24"/>
                <w:szCs w:val="24"/>
              </w:rPr>
              <w:t xml:space="preserve">   Non-Hispanic white</w:t>
            </w:r>
          </w:p>
        </w:tc>
        <w:tc>
          <w:tcPr>
            <w:tcW w:w="1918" w:type="pct"/>
          </w:tcPr>
          <w:p w14:paraId="203DFEBE" w14:textId="2521102F" w:rsidR="00354DE2" w:rsidRPr="00563497" w:rsidRDefault="00043684" w:rsidP="00354DE2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,709</w:t>
            </w:r>
            <w:r w:rsidR="006124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7</w:t>
            </w:r>
            <w:r w:rsidR="00B77A1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  <w:r w:rsidR="006124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6)</w:t>
            </w:r>
          </w:p>
        </w:tc>
      </w:tr>
      <w:tr w:rsidR="00354DE2" w:rsidRPr="00563497" w14:paraId="57E82485" w14:textId="77777777" w:rsidTr="00216B0B">
        <w:trPr>
          <w:trHeight w:val="333"/>
        </w:trPr>
        <w:tc>
          <w:tcPr>
            <w:tcW w:w="3082" w:type="pct"/>
          </w:tcPr>
          <w:p w14:paraId="3D08E0C4" w14:textId="65DF2C16" w:rsidR="00354DE2" w:rsidRDefault="00354DE2" w:rsidP="00354DE2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color w:val="000000"/>
                <w:sz w:val="24"/>
                <w:szCs w:val="24"/>
              </w:rPr>
              <w:t xml:space="preserve">   Non-Hispanic black</w:t>
            </w:r>
          </w:p>
        </w:tc>
        <w:tc>
          <w:tcPr>
            <w:tcW w:w="1918" w:type="pct"/>
          </w:tcPr>
          <w:p w14:paraId="18A39DC4" w14:textId="61445201" w:rsidR="00354DE2" w:rsidRPr="00563497" w:rsidRDefault="00043684" w:rsidP="00354DE2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,023</w:t>
            </w:r>
            <w:r w:rsidR="006124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10.</w:t>
            </w:r>
            <w:r w:rsidR="00B77A1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  <w:r w:rsidR="006124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354DE2" w:rsidRPr="00563497" w14:paraId="087BA89D" w14:textId="77777777" w:rsidTr="00216B0B">
        <w:trPr>
          <w:trHeight w:val="333"/>
        </w:trPr>
        <w:tc>
          <w:tcPr>
            <w:tcW w:w="3082" w:type="pct"/>
          </w:tcPr>
          <w:p w14:paraId="20B2BFE1" w14:textId="0F7B01DF" w:rsidR="00354DE2" w:rsidRPr="00A545E9" w:rsidRDefault="00354DE2" w:rsidP="00354DE2">
            <w:pPr>
              <w:adjustRightInd w:val="0"/>
              <w:snapToGrid w:val="0"/>
              <w:spacing w:line="480" w:lineRule="auto"/>
              <w:rPr>
                <w:rFonts w:ascii="Times New Roman" w:eastAsia="Calibri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color w:val="000000"/>
                <w:sz w:val="24"/>
                <w:szCs w:val="24"/>
              </w:rPr>
              <w:t xml:space="preserve">   Hispanic</w:t>
            </w:r>
          </w:p>
        </w:tc>
        <w:tc>
          <w:tcPr>
            <w:tcW w:w="1918" w:type="pct"/>
          </w:tcPr>
          <w:p w14:paraId="0477F196" w14:textId="036D0541" w:rsidR="00354DE2" w:rsidRPr="00563497" w:rsidRDefault="00043684" w:rsidP="00354DE2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,251</w:t>
            </w:r>
            <w:r w:rsidR="006124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1</w:t>
            </w:r>
            <w:r w:rsidR="00B77A1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="006124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B77A1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  <w:r w:rsidR="006124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027F3E" w:rsidRPr="00563497" w14:paraId="04579F71" w14:textId="77777777" w:rsidTr="00216B0B">
        <w:trPr>
          <w:trHeight w:val="333"/>
        </w:trPr>
        <w:tc>
          <w:tcPr>
            <w:tcW w:w="3082" w:type="pct"/>
          </w:tcPr>
          <w:p w14:paraId="07BDCC66" w14:textId="08C52CE6" w:rsidR="00027F3E" w:rsidRDefault="00027F3E" w:rsidP="00354DE2">
            <w:pPr>
              <w:adjustRightInd w:val="0"/>
              <w:snapToGrid w:val="0"/>
              <w:spacing w:line="480" w:lineRule="auto"/>
              <w:rPr>
                <w:rFonts w:ascii="Times New Roman" w:eastAsia="Calibri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color w:val="000000"/>
                <w:sz w:val="24"/>
                <w:szCs w:val="24"/>
              </w:rPr>
              <w:t>E</w:t>
            </w:r>
            <w:r w:rsidRPr="00A545E9">
              <w:rPr>
                <w:rFonts w:ascii="Times New Roman" w:eastAsia="Calibri" w:hAnsi="Times New Roman" w:hint="eastAsia"/>
                <w:color w:val="000000"/>
                <w:sz w:val="24"/>
                <w:szCs w:val="24"/>
              </w:rPr>
              <w:t>du</w:t>
            </w:r>
            <w:r>
              <w:rPr>
                <w:rFonts w:ascii="Times New Roman" w:eastAsia="Calibri" w:hAnsi="Times New Roman"/>
                <w:color w:val="000000"/>
                <w:sz w:val="24"/>
                <w:szCs w:val="24"/>
              </w:rPr>
              <w:t xml:space="preserve">cation </w:t>
            </w:r>
          </w:p>
        </w:tc>
        <w:tc>
          <w:tcPr>
            <w:tcW w:w="1918" w:type="pct"/>
          </w:tcPr>
          <w:p w14:paraId="17571F47" w14:textId="77777777" w:rsidR="00027F3E" w:rsidRDefault="00027F3E" w:rsidP="00354DE2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027F3E" w:rsidRPr="00563497" w14:paraId="094E60AC" w14:textId="77777777" w:rsidTr="00216B0B">
        <w:trPr>
          <w:trHeight w:val="333"/>
        </w:trPr>
        <w:tc>
          <w:tcPr>
            <w:tcW w:w="3082" w:type="pct"/>
          </w:tcPr>
          <w:p w14:paraId="641BCEC2" w14:textId="43B031A6" w:rsidR="00027F3E" w:rsidRDefault="00027F3E" w:rsidP="00027F3E">
            <w:pPr>
              <w:adjustRightInd w:val="0"/>
              <w:snapToGrid w:val="0"/>
              <w:spacing w:line="480" w:lineRule="auto"/>
              <w:rPr>
                <w:rFonts w:ascii="Times New Roman" w:eastAsia="Calibri" w:hAnsi="Times New Roman"/>
                <w:color w:val="000000"/>
                <w:sz w:val="24"/>
                <w:szCs w:val="24"/>
              </w:rPr>
            </w:pPr>
            <w:r w:rsidRPr="00A545E9">
              <w:rPr>
                <w:rFonts w:ascii="Times New Roman" w:eastAsia="Calibri" w:hAnsi="Times New Roman"/>
                <w:color w:val="000000"/>
                <w:sz w:val="24"/>
                <w:szCs w:val="24"/>
              </w:rPr>
              <w:t xml:space="preserve">  &lt;HS</w:t>
            </w:r>
          </w:p>
        </w:tc>
        <w:tc>
          <w:tcPr>
            <w:tcW w:w="1918" w:type="pct"/>
          </w:tcPr>
          <w:p w14:paraId="19D7DD38" w14:textId="24558125" w:rsidR="00027F3E" w:rsidRDefault="00783478" w:rsidP="00027F3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="001615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58 (18.8)</w:t>
            </w:r>
          </w:p>
        </w:tc>
      </w:tr>
      <w:tr w:rsidR="00027F3E" w:rsidRPr="00563497" w14:paraId="21AEBAC9" w14:textId="77777777" w:rsidTr="00216B0B">
        <w:trPr>
          <w:trHeight w:val="333"/>
        </w:trPr>
        <w:tc>
          <w:tcPr>
            <w:tcW w:w="3082" w:type="pct"/>
          </w:tcPr>
          <w:p w14:paraId="51B8C89B" w14:textId="58373B83" w:rsidR="00027F3E" w:rsidRDefault="00027F3E" w:rsidP="00027F3E">
            <w:pPr>
              <w:adjustRightInd w:val="0"/>
              <w:snapToGrid w:val="0"/>
              <w:spacing w:line="480" w:lineRule="auto"/>
              <w:rPr>
                <w:rFonts w:ascii="Times New Roman" w:eastAsia="Calibri" w:hAnsi="Times New Roman"/>
                <w:color w:val="000000"/>
                <w:sz w:val="24"/>
                <w:szCs w:val="24"/>
              </w:rPr>
            </w:pPr>
            <w:r w:rsidRPr="00A545E9">
              <w:rPr>
                <w:rFonts w:ascii="Times New Roman" w:eastAsia="Calibri" w:hAnsi="Times New Roman"/>
                <w:color w:val="000000"/>
                <w:sz w:val="24"/>
                <w:szCs w:val="24"/>
              </w:rPr>
              <w:t xml:space="preserve">  HS/GED</w:t>
            </w:r>
          </w:p>
        </w:tc>
        <w:tc>
          <w:tcPr>
            <w:tcW w:w="1918" w:type="pct"/>
          </w:tcPr>
          <w:p w14:paraId="38F4C823" w14:textId="7F48298D" w:rsidR="00027F3E" w:rsidRDefault="00783478" w:rsidP="00027F3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="001615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10 (25.4)</w:t>
            </w:r>
          </w:p>
        </w:tc>
      </w:tr>
      <w:tr w:rsidR="00027F3E" w:rsidRPr="00563497" w14:paraId="21BC40AE" w14:textId="77777777" w:rsidTr="00216B0B">
        <w:trPr>
          <w:trHeight w:val="333"/>
        </w:trPr>
        <w:tc>
          <w:tcPr>
            <w:tcW w:w="3082" w:type="pct"/>
          </w:tcPr>
          <w:p w14:paraId="1C401360" w14:textId="57ADC8E8" w:rsidR="00027F3E" w:rsidRDefault="00027F3E" w:rsidP="00027F3E">
            <w:pPr>
              <w:adjustRightInd w:val="0"/>
              <w:snapToGrid w:val="0"/>
              <w:spacing w:line="480" w:lineRule="auto"/>
              <w:rPr>
                <w:rFonts w:ascii="Times New Roman" w:eastAsia="Calibri" w:hAnsi="Times New Roman"/>
                <w:color w:val="000000"/>
                <w:sz w:val="24"/>
                <w:szCs w:val="24"/>
              </w:rPr>
            </w:pPr>
            <w:r w:rsidRPr="00A545E9">
              <w:rPr>
                <w:rFonts w:ascii="Times New Roman" w:eastAsia="Calibri" w:hAnsi="Times New Roman"/>
                <w:color w:val="000000"/>
                <w:sz w:val="24"/>
                <w:szCs w:val="24"/>
              </w:rPr>
              <w:t xml:space="preserve">  Some college </w:t>
            </w:r>
          </w:p>
        </w:tc>
        <w:tc>
          <w:tcPr>
            <w:tcW w:w="1918" w:type="pct"/>
          </w:tcPr>
          <w:p w14:paraId="6133F7F4" w14:textId="0E6F0082" w:rsidR="00027F3E" w:rsidRDefault="00783478" w:rsidP="00027F3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="001615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4 (30.2)</w:t>
            </w:r>
          </w:p>
        </w:tc>
      </w:tr>
      <w:tr w:rsidR="00027F3E" w:rsidRPr="00563497" w14:paraId="31476275" w14:textId="77777777" w:rsidTr="00216B0B">
        <w:trPr>
          <w:trHeight w:val="333"/>
        </w:trPr>
        <w:tc>
          <w:tcPr>
            <w:tcW w:w="3082" w:type="pct"/>
          </w:tcPr>
          <w:p w14:paraId="2D23704B" w14:textId="6B3C0A4A" w:rsidR="00027F3E" w:rsidRDefault="00027F3E" w:rsidP="00027F3E">
            <w:pPr>
              <w:adjustRightInd w:val="0"/>
              <w:snapToGrid w:val="0"/>
              <w:spacing w:line="480" w:lineRule="auto"/>
              <w:rPr>
                <w:rFonts w:ascii="Times New Roman" w:eastAsia="Calibri" w:hAnsi="Times New Roman"/>
                <w:color w:val="000000"/>
                <w:sz w:val="24"/>
                <w:szCs w:val="24"/>
              </w:rPr>
            </w:pPr>
            <w:r w:rsidRPr="00A545E9">
              <w:rPr>
                <w:rFonts w:ascii="Times New Roman" w:eastAsia="Calibri" w:hAnsi="Times New Roman"/>
                <w:color w:val="000000"/>
                <w:sz w:val="24"/>
                <w:szCs w:val="24"/>
              </w:rPr>
              <w:t xml:space="preserve">  College</w:t>
            </w:r>
          </w:p>
        </w:tc>
        <w:tc>
          <w:tcPr>
            <w:tcW w:w="1918" w:type="pct"/>
          </w:tcPr>
          <w:p w14:paraId="4397CAAF" w14:textId="53733F7C" w:rsidR="00027F3E" w:rsidRDefault="00783478" w:rsidP="00027F3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="001615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5 (25.6)</w:t>
            </w:r>
          </w:p>
        </w:tc>
      </w:tr>
      <w:tr w:rsidR="00F95A41" w:rsidRPr="00563497" w14:paraId="7E9032F0" w14:textId="77777777" w:rsidTr="00216B0B">
        <w:trPr>
          <w:trHeight w:val="333"/>
        </w:trPr>
        <w:tc>
          <w:tcPr>
            <w:tcW w:w="3082" w:type="pct"/>
          </w:tcPr>
          <w:p w14:paraId="6657EB18" w14:textId="10B26F01" w:rsidR="00F95A41" w:rsidRDefault="00F95A41" w:rsidP="00354DE2">
            <w:pPr>
              <w:adjustRightInd w:val="0"/>
              <w:snapToGrid w:val="0"/>
              <w:spacing w:line="480" w:lineRule="auto"/>
              <w:rPr>
                <w:rFonts w:ascii="Times New Roman" w:eastAsia="Calibri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color w:val="000000"/>
                <w:sz w:val="24"/>
                <w:szCs w:val="24"/>
              </w:rPr>
              <w:t xml:space="preserve">Smoking </w:t>
            </w:r>
          </w:p>
        </w:tc>
        <w:tc>
          <w:tcPr>
            <w:tcW w:w="1918" w:type="pct"/>
          </w:tcPr>
          <w:p w14:paraId="55E2F2FA" w14:textId="77777777" w:rsidR="00F95A41" w:rsidRDefault="00F95A41" w:rsidP="00354DE2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95A41" w:rsidRPr="00563497" w14:paraId="57467097" w14:textId="77777777" w:rsidTr="00216B0B">
        <w:trPr>
          <w:trHeight w:val="333"/>
        </w:trPr>
        <w:tc>
          <w:tcPr>
            <w:tcW w:w="3082" w:type="pct"/>
          </w:tcPr>
          <w:p w14:paraId="49009330" w14:textId="5053CC9E" w:rsidR="00F95A41" w:rsidRDefault="00F95A41" w:rsidP="00354DE2">
            <w:pPr>
              <w:adjustRightInd w:val="0"/>
              <w:snapToGrid w:val="0"/>
              <w:spacing w:line="480" w:lineRule="auto"/>
              <w:rPr>
                <w:rFonts w:ascii="Times New Roman" w:eastAsia="Calibri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color w:val="000000"/>
                <w:sz w:val="24"/>
                <w:szCs w:val="24"/>
              </w:rPr>
              <w:t xml:space="preserve">   Never</w:t>
            </w:r>
          </w:p>
        </w:tc>
        <w:tc>
          <w:tcPr>
            <w:tcW w:w="1918" w:type="pct"/>
          </w:tcPr>
          <w:p w14:paraId="361B7AE5" w14:textId="10CB0857" w:rsidR="00F95A41" w:rsidRDefault="00925A03" w:rsidP="00354DE2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,973</w:t>
            </w:r>
            <w:r w:rsidR="006E6CB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51.3)</w:t>
            </w:r>
          </w:p>
        </w:tc>
      </w:tr>
      <w:tr w:rsidR="00F95A41" w:rsidRPr="00563497" w14:paraId="5BD7599F" w14:textId="77777777" w:rsidTr="00216B0B">
        <w:trPr>
          <w:trHeight w:val="333"/>
        </w:trPr>
        <w:tc>
          <w:tcPr>
            <w:tcW w:w="3082" w:type="pct"/>
          </w:tcPr>
          <w:p w14:paraId="6F8789FC" w14:textId="2A48C94D" w:rsidR="00F95A41" w:rsidRDefault="00F95A41" w:rsidP="00354DE2">
            <w:pPr>
              <w:adjustRightInd w:val="0"/>
              <w:snapToGrid w:val="0"/>
              <w:spacing w:line="480" w:lineRule="auto"/>
              <w:rPr>
                <w:rFonts w:ascii="Times New Roman" w:eastAsia="Calibri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color w:val="000000"/>
                <w:sz w:val="24"/>
                <w:szCs w:val="24"/>
              </w:rPr>
              <w:t xml:space="preserve">   Former </w:t>
            </w:r>
          </w:p>
        </w:tc>
        <w:tc>
          <w:tcPr>
            <w:tcW w:w="1918" w:type="pct"/>
          </w:tcPr>
          <w:p w14:paraId="3DC5799D" w14:textId="463C6B32" w:rsidR="00F95A41" w:rsidRDefault="00925A03" w:rsidP="00354DE2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,993</w:t>
            </w:r>
            <w:r w:rsidR="006E6CB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25.3)</w:t>
            </w:r>
          </w:p>
        </w:tc>
      </w:tr>
      <w:tr w:rsidR="00F95A41" w:rsidRPr="00563497" w14:paraId="0B83A404" w14:textId="77777777" w:rsidTr="00216B0B">
        <w:trPr>
          <w:trHeight w:val="333"/>
        </w:trPr>
        <w:tc>
          <w:tcPr>
            <w:tcW w:w="3082" w:type="pct"/>
          </w:tcPr>
          <w:p w14:paraId="3F95DB7B" w14:textId="5A124E5F" w:rsidR="00F95A41" w:rsidRDefault="00F95A41" w:rsidP="00354DE2">
            <w:pPr>
              <w:adjustRightInd w:val="0"/>
              <w:snapToGrid w:val="0"/>
              <w:spacing w:line="480" w:lineRule="auto"/>
              <w:rPr>
                <w:rFonts w:ascii="Times New Roman" w:eastAsia="Calibri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color w:val="000000"/>
                <w:sz w:val="24"/>
                <w:szCs w:val="24"/>
              </w:rPr>
              <w:t xml:space="preserve">   Current </w:t>
            </w:r>
          </w:p>
        </w:tc>
        <w:tc>
          <w:tcPr>
            <w:tcW w:w="1918" w:type="pct"/>
          </w:tcPr>
          <w:p w14:paraId="7311C370" w14:textId="440E9B3B" w:rsidR="00F95A41" w:rsidRDefault="00925A03" w:rsidP="00354DE2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,456</w:t>
            </w:r>
            <w:r w:rsidR="006E6CB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23.4)</w:t>
            </w:r>
          </w:p>
        </w:tc>
      </w:tr>
      <w:tr w:rsidR="00F95A41" w:rsidRPr="00563497" w14:paraId="071C8558" w14:textId="77777777" w:rsidTr="00216B0B">
        <w:trPr>
          <w:trHeight w:val="333"/>
        </w:trPr>
        <w:tc>
          <w:tcPr>
            <w:tcW w:w="3082" w:type="pct"/>
          </w:tcPr>
          <w:p w14:paraId="517C7EA9" w14:textId="69852148" w:rsidR="00F95A41" w:rsidRDefault="00F95A41" w:rsidP="00354DE2">
            <w:pPr>
              <w:adjustRightInd w:val="0"/>
              <w:snapToGrid w:val="0"/>
              <w:spacing w:line="480" w:lineRule="auto"/>
              <w:rPr>
                <w:rFonts w:ascii="Times New Roman" w:eastAsia="Calibri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color w:val="000000"/>
                <w:sz w:val="24"/>
                <w:szCs w:val="24"/>
              </w:rPr>
              <w:t xml:space="preserve">Alcohol </w:t>
            </w:r>
          </w:p>
        </w:tc>
        <w:tc>
          <w:tcPr>
            <w:tcW w:w="1918" w:type="pct"/>
          </w:tcPr>
          <w:p w14:paraId="3013EA9E" w14:textId="77777777" w:rsidR="00F95A41" w:rsidRDefault="00F95A41" w:rsidP="00354DE2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95A41" w:rsidRPr="00563497" w14:paraId="0223EAC9" w14:textId="77777777" w:rsidTr="00216B0B">
        <w:trPr>
          <w:trHeight w:val="333"/>
        </w:trPr>
        <w:tc>
          <w:tcPr>
            <w:tcW w:w="3082" w:type="pct"/>
          </w:tcPr>
          <w:p w14:paraId="0EFAF33C" w14:textId="7AA7A582" w:rsidR="00F95A41" w:rsidRDefault="00F95A41" w:rsidP="00F95A41">
            <w:pPr>
              <w:adjustRightInd w:val="0"/>
              <w:snapToGrid w:val="0"/>
              <w:spacing w:line="480" w:lineRule="auto"/>
              <w:rPr>
                <w:rFonts w:ascii="Times New Roman" w:eastAsia="Calibri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color w:val="000000"/>
                <w:sz w:val="24"/>
                <w:szCs w:val="24"/>
              </w:rPr>
              <w:t xml:space="preserve">   Never</w:t>
            </w:r>
          </w:p>
        </w:tc>
        <w:tc>
          <w:tcPr>
            <w:tcW w:w="1918" w:type="pct"/>
          </w:tcPr>
          <w:p w14:paraId="4C5208AE" w14:textId="63CFA15B" w:rsidR="00F95A41" w:rsidRDefault="00925A03" w:rsidP="00F95A4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,486</w:t>
            </w:r>
            <w:r w:rsidR="00A061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11.1)</w:t>
            </w:r>
          </w:p>
        </w:tc>
      </w:tr>
      <w:tr w:rsidR="00F95A41" w:rsidRPr="00563497" w14:paraId="2ECA97DE" w14:textId="77777777" w:rsidTr="00216B0B">
        <w:trPr>
          <w:trHeight w:val="333"/>
        </w:trPr>
        <w:tc>
          <w:tcPr>
            <w:tcW w:w="3082" w:type="pct"/>
          </w:tcPr>
          <w:p w14:paraId="378E9D24" w14:textId="3835398A" w:rsidR="00F95A41" w:rsidRDefault="00F95A41" w:rsidP="00F95A41">
            <w:pPr>
              <w:adjustRightInd w:val="0"/>
              <w:snapToGrid w:val="0"/>
              <w:spacing w:line="480" w:lineRule="auto"/>
              <w:rPr>
                <w:rFonts w:ascii="Times New Roman" w:eastAsia="Calibri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color w:val="000000"/>
                <w:sz w:val="24"/>
                <w:szCs w:val="24"/>
              </w:rPr>
              <w:lastRenderedPageBreak/>
              <w:t xml:space="preserve">   None in past year</w:t>
            </w:r>
          </w:p>
        </w:tc>
        <w:tc>
          <w:tcPr>
            <w:tcW w:w="1918" w:type="pct"/>
          </w:tcPr>
          <w:p w14:paraId="752F3329" w14:textId="055E19C0" w:rsidR="00F95A41" w:rsidRDefault="00925A03" w:rsidP="00F95A4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,164</w:t>
            </w:r>
            <w:r w:rsidR="00A061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16.5)</w:t>
            </w:r>
          </w:p>
        </w:tc>
      </w:tr>
      <w:tr w:rsidR="00F95A41" w:rsidRPr="00563497" w14:paraId="0585C757" w14:textId="77777777" w:rsidTr="00216B0B">
        <w:trPr>
          <w:trHeight w:val="333"/>
        </w:trPr>
        <w:tc>
          <w:tcPr>
            <w:tcW w:w="3082" w:type="pct"/>
          </w:tcPr>
          <w:p w14:paraId="02D0A8B7" w14:textId="6C97D677" w:rsidR="00F95A41" w:rsidRDefault="00F95A41" w:rsidP="00F95A41">
            <w:pPr>
              <w:adjustRightInd w:val="0"/>
              <w:snapToGrid w:val="0"/>
              <w:spacing w:line="480" w:lineRule="auto"/>
              <w:rPr>
                <w:rFonts w:ascii="Times New Roman" w:eastAsia="Calibri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color w:val="000000"/>
                <w:sz w:val="24"/>
                <w:szCs w:val="24"/>
              </w:rPr>
              <w:t xml:space="preserve">   &lt;1 drink per month</w:t>
            </w:r>
          </w:p>
        </w:tc>
        <w:tc>
          <w:tcPr>
            <w:tcW w:w="1918" w:type="pct"/>
          </w:tcPr>
          <w:p w14:paraId="19E51C92" w14:textId="3BB37DFB" w:rsidR="00F95A41" w:rsidRPr="00B77A12" w:rsidRDefault="00925A03" w:rsidP="00F95A41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,145</w:t>
            </w:r>
            <w:r w:rsidR="00A061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A06107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  <w:lang w:eastAsia="zh-CN"/>
              </w:rPr>
              <w:t>(</w:t>
            </w:r>
            <w:r w:rsidR="00A06107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zh-CN"/>
              </w:rPr>
              <w:t>19.1)</w:t>
            </w:r>
          </w:p>
        </w:tc>
      </w:tr>
      <w:tr w:rsidR="00F95A41" w:rsidRPr="00563497" w14:paraId="10E16DC9" w14:textId="77777777" w:rsidTr="00216B0B">
        <w:trPr>
          <w:trHeight w:val="333"/>
        </w:trPr>
        <w:tc>
          <w:tcPr>
            <w:tcW w:w="3082" w:type="pct"/>
          </w:tcPr>
          <w:p w14:paraId="05ED4CBB" w14:textId="09CFF50E" w:rsidR="00F95A41" w:rsidRDefault="00F95A41" w:rsidP="00F95A41">
            <w:pPr>
              <w:adjustRightInd w:val="0"/>
              <w:snapToGrid w:val="0"/>
              <w:spacing w:line="480" w:lineRule="auto"/>
              <w:rPr>
                <w:rFonts w:ascii="Times New Roman" w:eastAsia="Calibri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color w:val="000000"/>
                <w:sz w:val="24"/>
                <w:szCs w:val="24"/>
              </w:rPr>
              <w:t xml:space="preserve">   1-3 drinks per month</w:t>
            </w:r>
          </w:p>
        </w:tc>
        <w:tc>
          <w:tcPr>
            <w:tcW w:w="1918" w:type="pct"/>
          </w:tcPr>
          <w:p w14:paraId="7BA55601" w14:textId="0DF104D4" w:rsidR="00F95A41" w:rsidRDefault="00925A03" w:rsidP="00F95A4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,527</w:t>
            </w:r>
            <w:r w:rsidR="00A061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15.2)</w:t>
            </w:r>
          </w:p>
        </w:tc>
      </w:tr>
      <w:tr w:rsidR="00F95A41" w:rsidRPr="00563497" w14:paraId="0D5B63F7" w14:textId="77777777" w:rsidTr="00216B0B">
        <w:trPr>
          <w:trHeight w:val="333"/>
        </w:trPr>
        <w:tc>
          <w:tcPr>
            <w:tcW w:w="3082" w:type="pct"/>
          </w:tcPr>
          <w:p w14:paraId="7CDC4066" w14:textId="21D58669" w:rsidR="00F95A41" w:rsidRDefault="00F95A41" w:rsidP="00F95A41">
            <w:pPr>
              <w:adjustRightInd w:val="0"/>
              <w:snapToGrid w:val="0"/>
              <w:spacing w:line="480" w:lineRule="auto"/>
              <w:rPr>
                <w:rFonts w:ascii="Times New Roman" w:eastAsia="Calibri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color w:val="000000"/>
                <w:sz w:val="24"/>
                <w:szCs w:val="24"/>
              </w:rPr>
              <w:t xml:space="preserve">   1-3 drinks per week</w:t>
            </w:r>
          </w:p>
        </w:tc>
        <w:tc>
          <w:tcPr>
            <w:tcW w:w="1918" w:type="pct"/>
          </w:tcPr>
          <w:p w14:paraId="289F9672" w14:textId="77E294C2" w:rsidR="00F95A41" w:rsidRDefault="00925A03" w:rsidP="00F95A4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,051</w:t>
            </w:r>
            <w:r w:rsidR="00A061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21.6)</w:t>
            </w:r>
          </w:p>
        </w:tc>
      </w:tr>
      <w:tr w:rsidR="00F95A41" w:rsidRPr="00563497" w14:paraId="67E61E91" w14:textId="77777777" w:rsidTr="00216B0B">
        <w:trPr>
          <w:trHeight w:val="333"/>
        </w:trPr>
        <w:tc>
          <w:tcPr>
            <w:tcW w:w="3082" w:type="pct"/>
          </w:tcPr>
          <w:p w14:paraId="1D32175A" w14:textId="26B06605" w:rsidR="00F95A41" w:rsidRDefault="00F95A41" w:rsidP="00F95A41">
            <w:pPr>
              <w:adjustRightInd w:val="0"/>
              <w:snapToGrid w:val="0"/>
              <w:spacing w:line="480" w:lineRule="auto"/>
              <w:rPr>
                <w:rFonts w:ascii="Times New Roman" w:eastAsia="Calibri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color w:val="000000"/>
                <w:sz w:val="24"/>
                <w:szCs w:val="24"/>
              </w:rPr>
              <w:t xml:space="preserve">   4+ drinks per week</w:t>
            </w:r>
          </w:p>
        </w:tc>
        <w:tc>
          <w:tcPr>
            <w:tcW w:w="1918" w:type="pct"/>
          </w:tcPr>
          <w:p w14:paraId="25B69104" w14:textId="05377AC6" w:rsidR="00F95A41" w:rsidRDefault="00925A03" w:rsidP="00F95A4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,542</w:t>
            </w:r>
            <w:r w:rsidR="00A061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16.7)</w:t>
            </w:r>
          </w:p>
        </w:tc>
      </w:tr>
      <w:tr w:rsidR="00F95A41" w:rsidRPr="00563497" w14:paraId="753929B1" w14:textId="77777777" w:rsidTr="00216B0B">
        <w:trPr>
          <w:trHeight w:val="333"/>
        </w:trPr>
        <w:tc>
          <w:tcPr>
            <w:tcW w:w="3082" w:type="pct"/>
          </w:tcPr>
          <w:p w14:paraId="753A1291" w14:textId="5F1F9FAE" w:rsidR="00F95A41" w:rsidRDefault="00F95A41" w:rsidP="00F95A41">
            <w:pPr>
              <w:adjustRightInd w:val="0"/>
              <w:snapToGrid w:val="0"/>
              <w:spacing w:line="480" w:lineRule="auto"/>
              <w:rPr>
                <w:rFonts w:ascii="Times New Roman" w:eastAsia="Calibri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color w:val="000000"/>
                <w:sz w:val="24"/>
                <w:szCs w:val="24"/>
              </w:rPr>
              <w:t xml:space="preserve">Binge drinking </w:t>
            </w:r>
          </w:p>
        </w:tc>
        <w:tc>
          <w:tcPr>
            <w:tcW w:w="1918" w:type="pct"/>
          </w:tcPr>
          <w:p w14:paraId="4FE73DC2" w14:textId="77777777" w:rsidR="00F95A41" w:rsidRDefault="00F95A41" w:rsidP="00F95A4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95A41" w:rsidRPr="00563497" w14:paraId="0DF46962" w14:textId="77777777" w:rsidTr="00216B0B">
        <w:trPr>
          <w:trHeight w:val="333"/>
        </w:trPr>
        <w:tc>
          <w:tcPr>
            <w:tcW w:w="3082" w:type="pct"/>
          </w:tcPr>
          <w:p w14:paraId="74539037" w14:textId="7B902EF7" w:rsidR="00F95A41" w:rsidRDefault="00F95A41" w:rsidP="00F95A41">
            <w:pPr>
              <w:adjustRightInd w:val="0"/>
              <w:snapToGrid w:val="0"/>
              <w:spacing w:line="480" w:lineRule="auto"/>
              <w:rPr>
                <w:rFonts w:ascii="Times New Roman" w:eastAsia="Calibri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color w:val="000000"/>
                <w:sz w:val="24"/>
                <w:szCs w:val="24"/>
              </w:rPr>
              <w:t xml:space="preserve">   Yes</w:t>
            </w:r>
          </w:p>
        </w:tc>
        <w:tc>
          <w:tcPr>
            <w:tcW w:w="1918" w:type="pct"/>
          </w:tcPr>
          <w:p w14:paraId="44D08112" w14:textId="607003F3" w:rsidR="00F95A41" w:rsidRDefault="00925A03" w:rsidP="00F95A4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,488</w:t>
            </w:r>
            <w:r w:rsidR="003D269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="00304D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.5</w:t>
            </w:r>
            <w:r w:rsidR="003D269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F95A41" w:rsidRPr="00563497" w14:paraId="79BD137D" w14:textId="77777777" w:rsidTr="00216B0B">
        <w:trPr>
          <w:trHeight w:val="333"/>
        </w:trPr>
        <w:tc>
          <w:tcPr>
            <w:tcW w:w="3082" w:type="pct"/>
          </w:tcPr>
          <w:p w14:paraId="3AFEF09E" w14:textId="69BB49C0" w:rsidR="00F95A41" w:rsidRDefault="00F95A41" w:rsidP="00F95A41">
            <w:pPr>
              <w:adjustRightInd w:val="0"/>
              <w:snapToGrid w:val="0"/>
              <w:spacing w:line="480" w:lineRule="auto"/>
              <w:rPr>
                <w:rFonts w:ascii="Times New Roman" w:eastAsia="Calibri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color w:val="000000"/>
                <w:sz w:val="24"/>
                <w:szCs w:val="24"/>
              </w:rPr>
              <w:t xml:space="preserve">   No</w:t>
            </w:r>
          </w:p>
        </w:tc>
        <w:tc>
          <w:tcPr>
            <w:tcW w:w="1918" w:type="pct"/>
          </w:tcPr>
          <w:p w14:paraId="6161A328" w14:textId="43723344" w:rsidR="00F95A41" w:rsidRDefault="00925A03" w:rsidP="00F95A4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,944</w:t>
            </w:r>
            <w:r w:rsidR="00304D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85.5)</w:t>
            </w:r>
          </w:p>
        </w:tc>
      </w:tr>
      <w:tr w:rsidR="00F95A41" w:rsidRPr="00563497" w14:paraId="78FF3A43" w14:textId="77777777" w:rsidTr="00216B0B">
        <w:trPr>
          <w:trHeight w:val="333"/>
        </w:trPr>
        <w:tc>
          <w:tcPr>
            <w:tcW w:w="3082" w:type="pct"/>
          </w:tcPr>
          <w:p w14:paraId="50AB948E" w14:textId="4293A943" w:rsidR="00F95A41" w:rsidRPr="00563497" w:rsidRDefault="00F95A41" w:rsidP="00F95A41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BMI categories </w:t>
            </w:r>
          </w:p>
        </w:tc>
        <w:tc>
          <w:tcPr>
            <w:tcW w:w="1918" w:type="pct"/>
          </w:tcPr>
          <w:p w14:paraId="616EF6CE" w14:textId="77777777" w:rsidR="00F95A41" w:rsidRPr="00563497" w:rsidRDefault="00F95A41" w:rsidP="00F95A4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95A41" w:rsidRPr="00563497" w14:paraId="7A6E5F8C" w14:textId="77777777" w:rsidTr="00216B0B">
        <w:trPr>
          <w:trHeight w:val="333"/>
        </w:trPr>
        <w:tc>
          <w:tcPr>
            <w:tcW w:w="3082" w:type="pct"/>
          </w:tcPr>
          <w:p w14:paraId="5B8CD553" w14:textId="41836A2E" w:rsidR="00F95A41" w:rsidRPr="00563497" w:rsidRDefault="00F95A41" w:rsidP="00F95A41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Underweight </w:t>
            </w:r>
          </w:p>
        </w:tc>
        <w:tc>
          <w:tcPr>
            <w:tcW w:w="1918" w:type="pct"/>
          </w:tcPr>
          <w:p w14:paraId="44E0AD8A" w14:textId="0DA967B7" w:rsidR="00F95A41" w:rsidRPr="00563497" w:rsidRDefault="00F95A41" w:rsidP="00F95A4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5 (1.8)</w:t>
            </w:r>
          </w:p>
        </w:tc>
      </w:tr>
      <w:tr w:rsidR="00F95A41" w:rsidRPr="00563497" w14:paraId="37B9417A" w14:textId="77777777" w:rsidTr="00216B0B">
        <w:trPr>
          <w:trHeight w:val="333"/>
        </w:trPr>
        <w:tc>
          <w:tcPr>
            <w:tcW w:w="3082" w:type="pct"/>
          </w:tcPr>
          <w:p w14:paraId="0490B340" w14:textId="011DCC0B" w:rsidR="00F95A41" w:rsidRPr="00563497" w:rsidRDefault="00F95A41" w:rsidP="00F95A41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Normal </w:t>
            </w:r>
          </w:p>
        </w:tc>
        <w:tc>
          <w:tcPr>
            <w:tcW w:w="1918" w:type="pct"/>
          </w:tcPr>
          <w:p w14:paraId="3E394FDA" w14:textId="29E96C4D" w:rsidR="00F95A41" w:rsidRPr="00563497" w:rsidRDefault="00F95A41" w:rsidP="00F95A4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,243 (3</w:t>
            </w:r>
            <w:r w:rsidR="00CC06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CC06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F95A41" w:rsidRPr="00563497" w14:paraId="55E6EA70" w14:textId="77777777" w:rsidTr="006318F7">
        <w:trPr>
          <w:trHeight w:val="333"/>
        </w:trPr>
        <w:tc>
          <w:tcPr>
            <w:tcW w:w="3082" w:type="pct"/>
          </w:tcPr>
          <w:p w14:paraId="03C66C9B" w14:textId="0B82649D" w:rsidR="00F95A41" w:rsidRDefault="00F95A41" w:rsidP="00F95A41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Overweight </w:t>
            </w:r>
          </w:p>
        </w:tc>
        <w:tc>
          <w:tcPr>
            <w:tcW w:w="1918" w:type="pct"/>
            <w:tcBorders>
              <w:bottom w:val="single" w:sz="4" w:space="0" w:color="auto"/>
            </w:tcBorders>
          </w:tcPr>
          <w:p w14:paraId="6E41304D" w14:textId="5FD62199" w:rsidR="00F95A41" w:rsidRPr="00563497" w:rsidRDefault="00F95A41" w:rsidP="00F95A4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,016 (33.</w:t>
            </w:r>
            <w:r w:rsidR="00CC06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F95A41" w:rsidRPr="00563497" w14:paraId="04FD9035" w14:textId="77777777" w:rsidTr="006318F7">
        <w:trPr>
          <w:trHeight w:val="333"/>
        </w:trPr>
        <w:tc>
          <w:tcPr>
            <w:tcW w:w="3082" w:type="pct"/>
          </w:tcPr>
          <w:p w14:paraId="5B42D259" w14:textId="76D5915F" w:rsidR="00F95A41" w:rsidRDefault="00F95A41" w:rsidP="00F95A41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Obese</w:t>
            </w:r>
          </w:p>
        </w:tc>
        <w:tc>
          <w:tcPr>
            <w:tcW w:w="1918" w:type="pct"/>
            <w:tcBorders>
              <w:bottom w:val="nil"/>
            </w:tcBorders>
          </w:tcPr>
          <w:p w14:paraId="2D8C9359" w14:textId="68193AB4" w:rsidR="00F95A41" w:rsidRPr="00563497" w:rsidRDefault="00F95A41" w:rsidP="00F95A4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,881 (3</w:t>
            </w:r>
            <w:r w:rsidR="00CC06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CC06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F95A41" w:rsidRPr="00563497" w14:paraId="367EC81D" w14:textId="77777777" w:rsidTr="006318F7">
        <w:trPr>
          <w:trHeight w:val="333"/>
        </w:trPr>
        <w:tc>
          <w:tcPr>
            <w:tcW w:w="3082" w:type="pct"/>
          </w:tcPr>
          <w:p w14:paraId="3443B2F8" w14:textId="77777777" w:rsidR="00F95A41" w:rsidRPr="00563497" w:rsidRDefault="00F95A41" w:rsidP="00F95A41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4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sease counts</w:t>
            </w:r>
          </w:p>
        </w:tc>
        <w:tc>
          <w:tcPr>
            <w:tcW w:w="1918" w:type="pct"/>
          </w:tcPr>
          <w:p w14:paraId="24359416" w14:textId="77777777" w:rsidR="00F95A41" w:rsidRPr="00563497" w:rsidRDefault="00F95A41" w:rsidP="00F95A4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95A41" w:rsidRPr="00563497" w14:paraId="77C03983" w14:textId="77777777" w:rsidTr="006318F7">
        <w:trPr>
          <w:trHeight w:val="341"/>
        </w:trPr>
        <w:tc>
          <w:tcPr>
            <w:tcW w:w="3082" w:type="pct"/>
          </w:tcPr>
          <w:p w14:paraId="38CFDC40" w14:textId="77777777" w:rsidR="00F95A41" w:rsidRPr="00563497" w:rsidRDefault="00F95A41" w:rsidP="00F95A41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4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0</w:t>
            </w:r>
          </w:p>
        </w:tc>
        <w:tc>
          <w:tcPr>
            <w:tcW w:w="1918" w:type="pct"/>
          </w:tcPr>
          <w:p w14:paraId="19414351" w14:textId="77777777" w:rsidR="00F95A41" w:rsidRPr="00563497" w:rsidRDefault="00F95A41" w:rsidP="00F95A4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4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,768 (66.5)</w:t>
            </w:r>
          </w:p>
        </w:tc>
      </w:tr>
      <w:tr w:rsidR="00F95A41" w:rsidRPr="00563497" w14:paraId="79670868" w14:textId="77777777" w:rsidTr="006318F7">
        <w:trPr>
          <w:trHeight w:val="333"/>
        </w:trPr>
        <w:tc>
          <w:tcPr>
            <w:tcW w:w="3082" w:type="pct"/>
          </w:tcPr>
          <w:p w14:paraId="246B548C" w14:textId="77777777" w:rsidR="00F95A41" w:rsidRPr="00563497" w:rsidRDefault="00F95A41" w:rsidP="00F95A41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4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1</w:t>
            </w:r>
          </w:p>
        </w:tc>
        <w:tc>
          <w:tcPr>
            <w:tcW w:w="1918" w:type="pct"/>
          </w:tcPr>
          <w:p w14:paraId="44973F5F" w14:textId="77777777" w:rsidR="00F95A41" w:rsidRPr="00563497" w:rsidRDefault="00F95A41" w:rsidP="00F95A4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4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,978 (21.1)</w:t>
            </w:r>
          </w:p>
        </w:tc>
      </w:tr>
      <w:tr w:rsidR="00F95A41" w:rsidRPr="00563497" w14:paraId="7C1A42FC" w14:textId="77777777" w:rsidTr="006318F7">
        <w:trPr>
          <w:trHeight w:val="333"/>
        </w:trPr>
        <w:tc>
          <w:tcPr>
            <w:tcW w:w="3082" w:type="pct"/>
          </w:tcPr>
          <w:p w14:paraId="00BA8960" w14:textId="77777777" w:rsidR="00F95A41" w:rsidRPr="00563497" w:rsidRDefault="00F95A41" w:rsidP="00F95A41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4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2</w:t>
            </w:r>
          </w:p>
        </w:tc>
        <w:tc>
          <w:tcPr>
            <w:tcW w:w="1918" w:type="pct"/>
          </w:tcPr>
          <w:p w14:paraId="0F34EAA4" w14:textId="77777777" w:rsidR="00F95A41" w:rsidRPr="00563497" w:rsidRDefault="00F95A41" w:rsidP="00F95A4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4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76 (8.0)</w:t>
            </w:r>
          </w:p>
        </w:tc>
      </w:tr>
      <w:tr w:rsidR="00F95A41" w:rsidRPr="00563497" w14:paraId="3E650679" w14:textId="77777777" w:rsidTr="006318F7">
        <w:trPr>
          <w:trHeight w:val="333"/>
        </w:trPr>
        <w:tc>
          <w:tcPr>
            <w:tcW w:w="3082" w:type="pct"/>
          </w:tcPr>
          <w:p w14:paraId="1688A5BD" w14:textId="77777777" w:rsidR="00F95A41" w:rsidRPr="00563497" w:rsidRDefault="00F95A41" w:rsidP="00F95A41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4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3</w:t>
            </w:r>
          </w:p>
        </w:tc>
        <w:tc>
          <w:tcPr>
            <w:tcW w:w="1918" w:type="pct"/>
          </w:tcPr>
          <w:p w14:paraId="134AF9FC" w14:textId="77777777" w:rsidR="00F95A41" w:rsidRPr="00563497" w:rsidRDefault="00F95A41" w:rsidP="00F95A4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4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86 (2.8)</w:t>
            </w:r>
          </w:p>
        </w:tc>
      </w:tr>
      <w:tr w:rsidR="00F95A41" w:rsidRPr="00563497" w14:paraId="43B71F4B" w14:textId="77777777" w:rsidTr="006318F7">
        <w:trPr>
          <w:trHeight w:val="341"/>
        </w:trPr>
        <w:tc>
          <w:tcPr>
            <w:tcW w:w="3082" w:type="pct"/>
          </w:tcPr>
          <w:p w14:paraId="44B62633" w14:textId="77777777" w:rsidR="00F95A41" w:rsidRPr="00563497" w:rsidRDefault="00F95A41" w:rsidP="00F95A41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4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4+</w:t>
            </w:r>
          </w:p>
        </w:tc>
        <w:tc>
          <w:tcPr>
            <w:tcW w:w="1918" w:type="pct"/>
          </w:tcPr>
          <w:p w14:paraId="1AE44EFE" w14:textId="77777777" w:rsidR="00F95A41" w:rsidRPr="00563497" w:rsidRDefault="00F95A41" w:rsidP="00F95A4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4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7 (1.6)</w:t>
            </w:r>
          </w:p>
        </w:tc>
      </w:tr>
      <w:tr w:rsidR="00F95A41" w:rsidRPr="00563497" w14:paraId="1848E342" w14:textId="77777777" w:rsidTr="00216B0B">
        <w:trPr>
          <w:trHeight w:val="341"/>
        </w:trPr>
        <w:tc>
          <w:tcPr>
            <w:tcW w:w="3082" w:type="pct"/>
          </w:tcPr>
          <w:p w14:paraId="26B06550" w14:textId="3226CA20" w:rsidR="00F95A41" w:rsidRPr="00563497" w:rsidRDefault="00F95A41" w:rsidP="00F95A41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ealthy</w:t>
            </w:r>
            <w:r w:rsidR="000801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‡</w:t>
            </w:r>
          </w:p>
        </w:tc>
        <w:tc>
          <w:tcPr>
            <w:tcW w:w="1918" w:type="pct"/>
          </w:tcPr>
          <w:p w14:paraId="582B82E1" w14:textId="738C9332" w:rsidR="00F95A41" w:rsidRPr="00563497" w:rsidRDefault="00A07220" w:rsidP="00F95A4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F95A4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06 (19.7)</w:t>
            </w:r>
          </w:p>
        </w:tc>
      </w:tr>
      <w:tr w:rsidR="00F95A41" w:rsidRPr="00563497" w14:paraId="622DEB5A" w14:textId="77777777" w:rsidTr="00E704A5">
        <w:trPr>
          <w:trHeight w:val="333"/>
        </w:trPr>
        <w:tc>
          <w:tcPr>
            <w:tcW w:w="3082" w:type="pct"/>
          </w:tcPr>
          <w:p w14:paraId="633862DA" w14:textId="77777777" w:rsidR="00F95A41" w:rsidRPr="00563497" w:rsidRDefault="00F95A41" w:rsidP="00F95A41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4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ed</w:t>
            </w:r>
          </w:p>
        </w:tc>
        <w:tc>
          <w:tcPr>
            <w:tcW w:w="1918" w:type="pct"/>
          </w:tcPr>
          <w:p w14:paraId="05352089" w14:textId="77777777" w:rsidR="00F95A41" w:rsidRPr="00563497" w:rsidRDefault="00F95A41" w:rsidP="00F95A4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4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71 (5.3)</w:t>
            </w:r>
          </w:p>
        </w:tc>
      </w:tr>
      <w:tr w:rsidR="00F95A41" w:rsidRPr="00563497" w14:paraId="0260176E" w14:textId="77777777" w:rsidTr="00E704A5">
        <w:trPr>
          <w:trHeight w:val="333"/>
        </w:trPr>
        <w:tc>
          <w:tcPr>
            <w:tcW w:w="3082" w:type="pct"/>
          </w:tcPr>
          <w:p w14:paraId="16AAD5C2" w14:textId="77777777" w:rsidR="00F95A41" w:rsidRPr="00563497" w:rsidRDefault="00F95A41" w:rsidP="00F95A41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4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+ years survival</w:t>
            </w:r>
          </w:p>
        </w:tc>
        <w:tc>
          <w:tcPr>
            <w:tcW w:w="1918" w:type="pct"/>
          </w:tcPr>
          <w:p w14:paraId="32D722D5" w14:textId="77777777" w:rsidR="00F95A41" w:rsidRPr="00563497" w:rsidRDefault="00F95A41" w:rsidP="00F95A4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4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89 (2.5)</w:t>
            </w:r>
          </w:p>
        </w:tc>
      </w:tr>
      <w:tr w:rsidR="00F95A41" w:rsidRPr="00563497" w14:paraId="7E99199B" w14:textId="77777777" w:rsidTr="00E704A5">
        <w:trPr>
          <w:trHeight w:val="341"/>
        </w:trPr>
        <w:tc>
          <w:tcPr>
            <w:tcW w:w="3082" w:type="pct"/>
          </w:tcPr>
          <w:p w14:paraId="3B6F8677" w14:textId="77777777" w:rsidR="00F95A41" w:rsidRPr="00563497" w:rsidRDefault="00F95A41" w:rsidP="00F95A41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18" w:type="pct"/>
          </w:tcPr>
          <w:p w14:paraId="40866337" w14:textId="77777777" w:rsidR="00F95A41" w:rsidRPr="00563497" w:rsidRDefault="00F95A41" w:rsidP="00F95A4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95A41" w:rsidRPr="00563497" w14:paraId="6C3BCA29" w14:textId="77777777" w:rsidTr="00E704A5">
        <w:trPr>
          <w:trHeight w:val="541"/>
        </w:trPr>
        <w:tc>
          <w:tcPr>
            <w:tcW w:w="5000" w:type="pct"/>
            <w:gridSpan w:val="2"/>
          </w:tcPr>
          <w:p w14:paraId="52784D56" w14:textId="1B63D027" w:rsidR="00F95A41" w:rsidRPr="00563497" w:rsidRDefault="00F95A41" w:rsidP="00F95A41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4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Biomarkers selected for calculating Phenotypic Age</w:t>
            </w:r>
          </w:p>
        </w:tc>
      </w:tr>
      <w:tr w:rsidR="00F95A41" w:rsidRPr="00563497" w14:paraId="1CD0E818" w14:textId="77777777" w:rsidTr="00E704A5">
        <w:trPr>
          <w:trHeight w:val="341"/>
        </w:trPr>
        <w:tc>
          <w:tcPr>
            <w:tcW w:w="3082" w:type="pct"/>
          </w:tcPr>
          <w:p w14:paraId="4CC772A4" w14:textId="77777777" w:rsidR="00F95A41" w:rsidRPr="00563497" w:rsidRDefault="00F95A41" w:rsidP="00F95A41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4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Albumin, mg/dL</w:t>
            </w:r>
          </w:p>
        </w:tc>
        <w:tc>
          <w:tcPr>
            <w:tcW w:w="1918" w:type="pct"/>
          </w:tcPr>
          <w:p w14:paraId="1A85DF36" w14:textId="12E2A115" w:rsidR="00F95A41" w:rsidRPr="00563497" w:rsidRDefault="00F95A41" w:rsidP="00F95A4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4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42.7 </w:t>
            </w:r>
            <w:r w:rsidR="00293F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± </w:t>
            </w:r>
            <w:r w:rsidRPr="005634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2</w:t>
            </w:r>
          </w:p>
        </w:tc>
      </w:tr>
      <w:tr w:rsidR="00F95A41" w:rsidRPr="00563497" w14:paraId="7D7CB86D" w14:textId="77777777" w:rsidTr="00E704A5">
        <w:trPr>
          <w:trHeight w:val="333"/>
        </w:trPr>
        <w:tc>
          <w:tcPr>
            <w:tcW w:w="3082" w:type="pct"/>
          </w:tcPr>
          <w:p w14:paraId="1564B384" w14:textId="77777777" w:rsidR="00F95A41" w:rsidRPr="00563497" w:rsidRDefault="00F95A41" w:rsidP="00F95A41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4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Creatinine, µmol/L</w:t>
            </w:r>
          </w:p>
        </w:tc>
        <w:tc>
          <w:tcPr>
            <w:tcW w:w="1918" w:type="pct"/>
          </w:tcPr>
          <w:p w14:paraId="53479DC7" w14:textId="0FE703B0" w:rsidR="00F95A41" w:rsidRPr="00563497" w:rsidRDefault="00F95A41" w:rsidP="00F95A4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4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5.2</w:t>
            </w:r>
            <w:r w:rsidR="00293F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± </w:t>
            </w:r>
            <w:r w:rsidRPr="005634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.9</w:t>
            </w:r>
          </w:p>
        </w:tc>
      </w:tr>
      <w:tr w:rsidR="00F95A41" w:rsidRPr="00563497" w14:paraId="2B48DDEE" w14:textId="77777777" w:rsidTr="00E704A5">
        <w:trPr>
          <w:trHeight w:val="333"/>
        </w:trPr>
        <w:tc>
          <w:tcPr>
            <w:tcW w:w="3082" w:type="pct"/>
          </w:tcPr>
          <w:p w14:paraId="34BC2556" w14:textId="77777777" w:rsidR="00F95A41" w:rsidRPr="00563497" w:rsidRDefault="00F95A41" w:rsidP="00F95A41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4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Glucose, mmol/L</w:t>
            </w:r>
          </w:p>
        </w:tc>
        <w:tc>
          <w:tcPr>
            <w:tcW w:w="1918" w:type="pct"/>
          </w:tcPr>
          <w:p w14:paraId="30F111E9" w14:textId="0D00A771" w:rsidR="00F95A41" w:rsidRPr="00563497" w:rsidRDefault="00F95A41" w:rsidP="00F95A4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4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5.4 </w:t>
            </w:r>
            <w:r w:rsidR="00293F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± </w:t>
            </w:r>
            <w:r w:rsidRPr="005634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5</w:t>
            </w:r>
          </w:p>
        </w:tc>
      </w:tr>
      <w:tr w:rsidR="00F95A41" w:rsidRPr="00563497" w14:paraId="27A90E1A" w14:textId="77777777" w:rsidTr="00E704A5">
        <w:trPr>
          <w:trHeight w:val="333"/>
        </w:trPr>
        <w:tc>
          <w:tcPr>
            <w:tcW w:w="3082" w:type="pct"/>
          </w:tcPr>
          <w:p w14:paraId="2576B57A" w14:textId="77777777" w:rsidR="00F95A41" w:rsidRPr="00563497" w:rsidRDefault="00F95A41" w:rsidP="00F95A41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4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C-reactive protein, g/L</w:t>
            </w:r>
          </w:p>
        </w:tc>
        <w:tc>
          <w:tcPr>
            <w:tcW w:w="1918" w:type="pct"/>
          </w:tcPr>
          <w:p w14:paraId="561CBDC5" w14:textId="234396CA" w:rsidR="00F95A41" w:rsidRPr="00563497" w:rsidRDefault="00F95A41" w:rsidP="00F95A4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4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4 </w:t>
            </w:r>
            <w:r w:rsidR="00293F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± </w:t>
            </w:r>
            <w:r w:rsidRPr="005634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</w:t>
            </w:r>
          </w:p>
        </w:tc>
      </w:tr>
      <w:tr w:rsidR="00F95A41" w:rsidRPr="00563497" w14:paraId="736B750A" w14:textId="77777777" w:rsidTr="00E704A5">
        <w:trPr>
          <w:trHeight w:val="341"/>
        </w:trPr>
        <w:tc>
          <w:tcPr>
            <w:tcW w:w="3082" w:type="pct"/>
          </w:tcPr>
          <w:p w14:paraId="1B8EC5A0" w14:textId="77777777" w:rsidR="00F95A41" w:rsidRPr="00563497" w:rsidRDefault="00F95A41" w:rsidP="00F95A41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4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Lymphocyte percent, </w:t>
            </w:r>
            <w:r w:rsidRPr="0056349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%</w:t>
            </w:r>
          </w:p>
        </w:tc>
        <w:tc>
          <w:tcPr>
            <w:tcW w:w="1918" w:type="pct"/>
          </w:tcPr>
          <w:p w14:paraId="4F405E38" w14:textId="5B659C36" w:rsidR="00F95A41" w:rsidRPr="00563497" w:rsidRDefault="00F95A41" w:rsidP="00F95A4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4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30.0 </w:t>
            </w:r>
            <w:r w:rsidR="00293F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± </w:t>
            </w:r>
            <w:r w:rsidRPr="005634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6</w:t>
            </w:r>
          </w:p>
        </w:tc>
      </w:tr>
      <w:tr w:rsidR="00F95A41" w:rsidRPr="00563497" w14:paraId="2A5D4616" w14:textId="77777777" w:rsidTr="00E704A5">
        <w:trPr>
          <w:trHeight w:val="333"/>
        </w:trPr>
        <w:tc>
          <w:tcPr>
            <w:tcW w:w="3082" w:type="pct"/>
          </w:tcPr>
          <w:p w14:paraId="7C75F3A5" w14:textId="77777777" w:rsidR="00F95A41" w:rsidRPr="00563497" w:rsidRDefault="00F95A41" w:rsidP="00F95A41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4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Mean cell volume</w:t>
            </w:r>
            <w:r w:rsidRPr="0056349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,</w:t>
            </w:r>
            <w:r w:rsidRPr="005634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5634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L</w:t>
            </w:r>
            <w:proofErr w:type="spellEnd"/>
          </w:p>
        </w:tc>
        <w:tc>
          <w:tcPr>
            <w:tcW w:w="1918" w:type="pct"/>
          </w:tcPr>
          <w:p w14:paraId="5410FA40" w14:textId="672DFEE4" w:rsidR="00F95A41" w:rsidRPr="00563497" w:rsidRDefault="00F95A41" w:rsidP="00F95A4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4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0.0</w:t>
            </w:r>
            <w:r w:rsidR="00293F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± </w:t>
            </w:r>
            <w:r w:rsidRPr="005634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0</w:t>
            </w:r>
          </w:p>
        </w:tc>
      </w:tr>
      <w:tr w:rsidR="00F95A41" w:rsidRPr="00563497" w14:paraId="6A4B0B28" w14:textId="77777777" w:rsidTr="00E704A5">
        <w:trPr>
          <w:trHeight w:val="333"/>
        </w:trPr>
        <w:tc>
          <w:tcPr>
            <w:tcW w:w="3082" w:type="pct"/>
          </w:tcPr>
          <w:p w14:paraId="575695DA" w14:textId="77777777" w:rsidR="00F95A41" w:rsidRPr="00563497" w:rsidRDefault="00F95A41" w:rsidP="00F95A41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4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Red cell distribution width, %</w:t>
            </w:r>
          </w:p>
        </w:tc>
        <w:tc>
          <w:tcPr>
            <w:tcW w:w="1918" w:type="pct"/>
          </w:tcPr>
          <w:p w14:paraId="2FBFC08F" w14:textId="6A9868A3" w:rsidR="00F95A41" w:rsidRPr="00563497" w:rsidRDefault="00F95A41" w:rsidP="00F95A4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4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.7</w:t>
            </w:r>
            <w:r w:rsidR="00293F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± </w:t>
            </w:r>
            <w:r w:rsidRPr="005634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</w:t>
            </w:r>
          </w:p>
        </w:tc>
      </w:tr>
      <w:tr w:rsidR="00F95A41" w:rsidRPr="00563497" w14:paraId="7FA24BAB" w14:textId="77777777" w:rsidTr="00E704A5">
        <w:trPr>
          <w:trHeight w:val="341"/>
        </w:trPr>
        <w:tc>
          <w:tcPr>
            <w:tcW w:w="3082" w:type="pct"/>
          </w:tcPr>
          <w:p w14:paraId="5BF7FC3C" w14:textId="77777777" w:rsidR="00F95A41" w:rsidRPr="00563497" w:rsidRDefault="00F95A41" w:rsidP="00F95A41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4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Alkaline phosphatase, U/L</w:t>
            </w:r>
          </w:p>
        </w:tc>
        <w:tc>
          <w:tcPr>
            <w:tcW w:w="1918" w:type="pct"/>
          </w:tcPr>
          <w:p w14:paraId="5394698E" w14:textId="3983C880" w:rsidR="00F95A41" w:rsidRPr="00563497" w:rsidRDefault="00F95A41" w:rsidP="00F95A4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4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69.4 </w:t>
            </w:r>
            <w:r w:rsidR="00293F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± </w:t>
            </w:r>
            <w:r w:rsidRPr="005634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8.0</w:t>
            </w:r>
          </w:p>
        </w:tc>
      </w:tr>
      <w:tr w:rsidR="00F95A41" w:rsidRPr="00563497" w14:paraId="2A12B1ED" w14:textId="77777777" w:rsidTr="00E704A5">
        <w:trPr>
          <w:trHeight w:val="333"/>
        </w:trPr>
        <w:tc>
          <w:tcPr>
            <w:tcW w:w="3082" w:type="pct"/>
          </w:tcPr>
          <w:p w14:paraId="103DCC38" w14:textId="77777777" w:rsidR="00F95A41" w:rsidRPr="00563497" w:rsidRDefault="00F95A41" w:rsidP="00F95A41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4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White blood cell count, 1000cell/</w:t>
            </w:r>
            <w:proofErr w:type="spellStart"/>
            <w:r w:rsidRPr="005634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L</w:t>
            </w:r>
            <w:proofErr w:type="spellEnd"/>
          </w:p>
        </w:tc>
        <w:tc>
          <w:tcPr>
            <w:tcW w:w="1918" w:type="pct"/>
          </w:tcPr>
          <w:p w14:paraId="2DD045CE" w14:textId="601E6185" w:rsidR="00F95A41" w:rsidRPr="00563497" w:rsidRDefault="00F95A41" w:rsidP="00F95A4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34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6.8 </w:t>
            </w:r>
            <w:r w:rsidR="00293F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± </w:t>
            </w:r>
            <w:r w:rsidRPr="005634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4</w:t>
            </w:r>
          </w:p>
        </w:tc>
      </w:tr>
    </w:tbl>
    <w:p w14:paraId="74978D4B" w14:textId="1B5563B4" w:rsidR="00455014" w:rsidRDefault="006251CD" w:rsidP="00563497">
      <w:pPr>
        <w:pStyle w:val="Default"/>
        <w:snapToGrid w:val="0"/>
        <w:spacing w:line="480" w:lineRule="auto"/>
        <w:rPr>
          <w:rFonts w:eastAsia="SimSun"/>
          <w:color w:val="000000" w:themeColor="text1"/>
          <w:lang w:eastAsia="en-US"/>
        </w:rPr>
      </w:pPr>
      <w:r w:rsidRPr="00563497">
        <w:rPr>
          <w:color w:val="000000" w:themeColor="text1"/>
        </w:rPr>
        <w:t xml:space="preserve">SD, </w:t>
      </w:r>
      <w:r w:rsidR="005E2F6C" w:rsidRPr="00563497">
        <w:rPr>
          <w:color w:val="000000" w:themeColor="text1"/>
        </w:rPr>
        <w:t xml:space="preserve">standard deviation; </w:t>
      </w:r>
      <w:r w:rsidR="008B049F" w:rsidRPr="008B049F">
        <w:rPr>
          <w:color w:val="000000" w:themeColor="text1"/>
        </w:rPr>
        <w:t xml:space="preserve">HS, high school; GED, general educational development; </w:t>
      </w:r>
      <w:r w:rsidR="005E2F6C" w:rsidRPr="00563497">
        <w:rPr>
          <w:color w:val="000000" w:themeColor="text1"/>
        </w:rPr>
        <w:t>BMI</w:t>
      </w:r>
      <w:r w:rsidRPr="00563497">
        <w:rPr>
          <w:color w:val="000000" w:themeColor="text1"/>
        </w:rPr>
        <w:t xml:space="preserve">, </w:t>
      </w:r>
      <w:r w:rsidR="005E2F6C" w:rsidRPr="00563497">
        <w:rPr>
          <w:color w:val="000000" w:themeColor="text1"/>
        </w:rPr>
        <w:t>body mass index. No. was based on study participants (unweighted). Percentages were weighted estimates</w:t>
      </w:r>
      <w:r w:rsidR="00455014">
        <w:rPr>
          <w:color w:val="000000" w:themeColor="text1"/>
        </w:rPr>
        <w:t xml:space="preserve"> and</w:t>
      </w:r>
      <w:r w:rsidR="00455014">
        <w:rPr>
          <w:rFonts w:eastAsia="SimSun"/>
          <w:color w:val="000000" w:themeColor="text1"/>
          <w:lang w:eastAsia="en-US"/>
        </w:rPr>
        <w:t xml:space="preserve"> </w:t>
      </w:r>
      <w:r w:rsidR="005E2F6C" w:rsidRPr="00563497">
        <w:rPr>
          <w:rFonts w:eastAsia="SimSun"/>
          <w:color w:val="000000" w:themeColor="text1"/>
          <w:lang w:eastAsia="en-US"/>
        </w:rPr>
        <w:t>may not sum to 100 because of rounding</w:t>
      </w:r>
      <w:r w:rsidR="00455014">
        <w:rPr>
          <w:rFonts w:eastAsia="SimSun"/>
          <w:color w:val="000000" w:themeColor="text1"/>
          <w:lang w:eastAsia="en-US"/>
        </w:rPr>
        <w:t xml:space="preserve">. There were missing data on </w:t>
      </w:r>
      <w:bookmarkStart w:id="0" w:name="_GoBack"/>
      <w:r w:rsidR="000B7663">
        <w:rPr>
          <w:rFonts w:eastAsia="SimSun"/>
          <w:color w:val="000000" w:themeColor="text1"/>
          <w:lang w:eastAsia="en-US"/>
        </w:rPr>
        <w:t xml:space="preserve">education (n=15), </w:t>
      </w:r>
      <w:bookmarkEnd w:id="0"/>
      <w:r w:rsidR="0087577B">
        <w:rPr>
          <w:rFonts w:eastAsia="SimSun"/>
          <w:color w:val="000000" w:themeColor="text1"/>
          <w:lang w:eastAsia="en-US"/>
        </w:rPr>
        <w:t>smoking (n=10)</w:t>
      </w:r>
      <w:r w:rsidR="00CE3930">
        <w:rPr>
          <w:rFonts w:eastAsia="SimSun"/>
          <w:color w:val="000000" w:themeColor="text1"/>
          <w:lang w:eastAsia="en-US"/>
        </w:rPr>
        <w:t xml:space="preserve">, </w:t>
      </w:r>
      <w:r w:rsidR="000C5023">
        <w:rPr>
          <w:rFonts w:eastAsia="SimSun"/>
          <w:color w:val="000000" w:themeColor="text1"/>
          <w:lang w:eastAsia="en-US"/>
        </w:rPr>
        <w:t xml:space="preserve">BMI categories (n=127), and </w:t>
      </w:r>
      <w:r w:rsidR="00CE3930">
        <w:rPr>
          <w:rFonts w:eastAsia="SimSun"/>
          <w:color w:val="000000" w:themeColor="text1"/>
          <w:lang w:eastAsia="en-US"/>
        </w:rPr>
        <w:t>disease (n=2,457)</w:t>
      </w:r>
      <w:r w:rsidR="000C5023">
        <w:rPr>
          <w:rFonts w:eastAsia="SimSun"/>
          <w:color w:val="000000" w:themeColor="text1"/>
          <w:lang w:eastAsia="en-US"/>
        </w:rPr>
        <w:t xml:space="preserve">. </w:t>
      </w:r>
    </w:p>
    <w:p w14:paraId="163203B4" w14:textId="2DC4FF1D" w:rsidR="004A180F" w:rsidRDefault="00287283" w:rsidP="00287283">
      <w:pPr>
        <w:adjustRightInd w:val="0"/>
        <w:snapToGrid w:val="0"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sz w:val="24"/>
          <w:szCs w:val="24"/>
        </w:rPr>
        <w:t>*</w:t>
      </w:r>
      <w:r w:rsidRPr="00287283">
        <w:rPr>
          <w:color w:val="000000" w:themeColor="text1"/>
        </w:rPr>
        <w:t xml:space="preserve"> </w:t>
      </w:r>
      <w:r w:rsidRPr="00287283">
        <w:rPr>
          <w:rFonts w:ascii="Times New Roman" w:hAnsi="Times New Roman" w:cs="Times New Roman"/>
          <w:color w:val="000000" w:themeColor="text1"/>
          <w:sz w:val="24"/>
          <w:szCs w:val="24"/>
        </w:rPr>
        <w:t>The oldest-old (aged 85+, n</w:t>
      </w:r>
      <w:r w:rsidR="00855B1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287283">
        <w:rPr>
          <w:rFonts w:ascii="Times New Roman" w:hAnsi="Times New Roman" w:cs="Times New Roman"/>
          <w:color w:val="000000" w:themeColor="text1"/>
          <w:sz w:val="24"/>
          <w:szCs w:val="24"/>
        </w:rPr>
        <w:t>=185) were not considered here, as described in the Method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Pr="00287283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16BDF656" w14:textId="1DD74E9D" w:rsidR="006E6CB7" w:rsidRPr="0008013A" w:rsidRDefault="00290509" w:rsidP="00287283">
      <w:pPr>
        <w:adjustRightInd w:val="0"/>
        <w:snapToGrid w:val="0"/>
        <w:spacing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† </w:t>
      </w:r>
      <w:r w:rsidRPr="0008013A">
        <w:rPr>
          <w:rFonts w:ascii="Times New Roman" w:hAnsi="Times New Roman" w:cs="Times New Roman"/>
          <w:color w:val="000000"/>
          <w:sz w:val="24"/>
          <w:szCs w:val="24"/>
        </w:rPr>
        <w:t xml:space="preserve">449 participants who self- identified as </w:t>
      </w:r>
      <w:r>
        <w:rPr>
          <w:rFonts w:ascii="Times New Roman" w:hAnsi="Times New Roman" w:cs="Times New Roman"/>
          <w:color w:val="000000"/>
          <w:sz w:val="24"/>
          <w:szCs w:val="24"/>
        </w:rPr>
        <w:t>o</w:t>
      </w:r>
      <w:r w:rsidRPr="00290509">
        <w:rPr>
          <w:rFonts w:ascii="Times New Roman" w:hAnsi="Times New Roman" w:cs="Times New Roman"/>
          <w:color w:val="000000"/>
          <w:sz w:val="24"/>
          <w:szCs w:val="24"/>
        </w:rPr>
        <w:t xml:space="preserve">ther </w:t>
      </w:r>
      <w:r w:rsidR="00855B17">
        <w:rPr>
          <w:rFonts w:ascii="Times New Roman" w:hAnsi="Times New Roman" w:cs="Times New Roman"/>
          <w:color w:val="000000"/>
          <w:sz w:val="24"/>
          <w:szCs w:val="24"/>
        </w:rPr>
        <w:t>r</w:t>
      </w:r>
      <w:r w:rsidRPr="00290509">
        <w:rPr>
          <w:rFonts w:ascii="Times New Roman" w:hAnsi="Times New Roman" w:cs="Times New Roman"/>
          <w:color w:val="000000"/>
          <w:sz w:val="24"/>
          <w:szCs w:val="24"/>
        </w:rPr>
        <w:t xml:space="preserve">ace </w:t>
      </w:r>
      <w:r>
        <w:rPr>
          <w:rFonts w:ascii="Times New Roman" w:hAnsi="Times New Roman" w:cs="Times New Roman"/>
          <w:color w:val="000000"/>
          <w:sz w:val="24"/>
          <w:szCs w:val="24"/>
        </w:rPr>
        <w:t>(i</w:t>
      </w:r>
      <w:r w:rsidRPr="00290509">
        <w:rPr>
          <w:rFonts w:ascii="Times New Roman" w:hAnsi="Times New Roman" w:cs="Times New Roman"/>
          <w:color w:val="000000"/>
          <w:sz w:val="24"/>
          <w:szCs w:val="24"/>
        </w:rPr>
        <w:t xml:space="preserve">ncluding </w:t>
      </w:r>
      <w:r>
        <w:rPr>
          <w:rFonts w:ascii="Times New Roman" w:hAnsi="Times New Roman" w:cs="Times New Roman"/>
          <w:color w:val="000000"/>
          <w:sz w:val="24"/>
          <w:szCs w:val="24"/>
        </w:rPr>
        <w:t>m</w:t>
      </w:r>
      <w:r w:rsidRPr="00290509">
        <w:rPr>
          <w:rFonts w:ascii="Times New Roman" w:hAnsi="Times New Roman" w:cs="Times New Roman"/>
          <w:color w:val="000000"/>
          <w:sz w:val="24"/>
          <w:szCs w:val="24"/>
        </w:rPr>
        <w:t>ulti-</w:t>
      </w:r>
      <w:r>
        <w:rPr>
          <w:rFonts w:ascii="Times New Roman" w:hAnsi="Times New Roman" w:cs="Times New Roman"/>
          <w:color w:val="000000"/>
          <w:sz w:val="24"/>
          <w:szCs w:val="24"/>
        </w:rPr>
        <w:t>r</w:t>
      </w:r>
      <w:r w:rsidRPr="00290509">
        <w:rPr>
          <w:rFonts w:ascii="Times New Roman" w:hAnsi="Times New Roman" w:cs="Times New Roman"/>
          <w:color w:val="000000"/>
          <w:sz w:val="24"/>
          <w:szCs w:val="24"/>
        </w:rPr>
        <w:t>acial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) were not considered. </w:t>
      </w:r>
      <w:r w:rsidR="006E6CB7" w:rsidRPr="0008013A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</w:p>
    <w:p w14:paraId="61CD7F5A" w14:textId="1192291E" w:rsidR="003306E0" w:rsidRPr="00563497" w:rsidRDefault="0096060A" w:rsidP="00287283">
      <w:pPr>
        <w:adjustRightInd w:val="0"/>
        <w:snapToGrid w:val="0"/>
        <w:spacing w:line="480" w:lineRule="auto"/>
        <w:rPr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‡</w:t>
      </w:r>
      <w:r w:rsidRPr="0008013A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3306E0" w:rsidRPr="003306E0">
        <w:rPr>
          <w:rFonts w:ascii="Times New Roman" w:hAnsi="Times New Roman" w:cs="Times New Roman"/>
          <w:color w:val="000000"/>
          <w:sz w:val="24"/>
          <w:szCs w:val="24"/>
        </w:rPr>
        <w:t xml:space="preserve">Healthy participants were </w:t>
      </w:r>
      <w:r w:rsidR="003306E0">
        <w:rPr>
          <w:rFonts w:ascii="Times New Roman" w:hAnsi="Times New Roman" w:cs="Times New Roman"/>
          <w:color w:val="000000"/>
          <w:sz w:val="24"/>
          <w:szCs w:val="24"/>
        </w:rPr>
        <w:t xml:space="preserve">defined as those having </w:t>
      </w:r>
      <w:r w:rsidR="00D4214B">
        <w:rPr>
          <w:rFonts w:ascii="Times New Roman" w:hAnsi="Times New Roman" w:cs="Times New Roman"/>
          <w:color w:val="000000"/>
          <w:sz w:val="24"/>
          <w:szCs w:val="24"/>
        </w:rPr>
        <w:t xml:space="preserve">no disease and </w:t>
      </w:r>
      <w:r w:rsidR="003306E0" w:rsidRPr="002A54A9">
        <w:rPr>
          <w:rFonts w:ascii="Times New Roman" w:hAnsi="Times New Roman" w:cs="Times New Roman"/>
          <w:color w:val="000000"/>
          <w:sz w:val="24"/>
          <w:szCs w:val="24"/>
        </w:rPr>
        <w:t xml:space="preserve">normal </w:t>
      </w:r>
      <w:r w:rsidR="003306E0">
        <w:rPr>
          <w:rFonts w:ascii="Times New Roman" w:hAnsi="Times New Roman" w:cs="Times New Roman"/>
          <w:color w:val="000000"/>
          <w:sz w:val="24"/>
          <w:szCs w:val="24"/>
        </w:rPr>
        <w:t>BMI.</w:t>
      </w:r>
    </w:p>
    <w:sectPr w:rsidR="003306E0" w:rsidRPr="0056349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72168"/>
    <w:rsid w:val="0001217D"/>
    <w:rsid w:val="00027F3E"/>
    <w:rsid w:val="00043684"/>
    <w:rsid w:val="00067028"/>
    <w:rsid w:val="0008013A"/>
    <w:rsid w:val="00087476"/>
    <w:rsid w:val="000B7663"/>
    <w:rsid w:val="000C5023"/>
    <w:rsid w:val="0016154F"/>
    <w:rsid w:val="001622AC"/>
    <w:rsid w:val="00183F62"/>
    <w:rsid w:val="001A64D7"/>
    <w:rsid w:val="001C4D3B"/>
    <w:rsid w:val="001E09C5"/>
    <w:rsid w:val="00216B0B"/>
    <w:rsid w:val="00287283"/>
    <w:rsid w:val="00290509"/>
    <w:rsid w:val="00293F67"/>
    <w:rsid w:val="00304D85"/>
    <w:rsid w:val="00313BC8"/>
    <w:rsid w:val="003306E0"/>
    <w:rsid w:val="00340628"/>
    <w:rsid w:val="00354DE2"/>
    <w:rsid w:val="003C646D"/>
    <w:rsid w:val="003D269B"/>
    <w:rsid w:val="003F15D3"/>
    <w:rsid w:val="00417CB3"/>
    <w:rsid w:val="00455014"/>
    <w:rsid w:val="004A180F"/>
    <w:rsid w:val="00542BDC"/>
    <w:rsid w:val="00563497"/>
    <w:rsid w:val="005851E0"/>
    <w:rsid w:val="00593E38"/>
    <w:rsid w:val="005E2F6C"/>
    <w:rsid w:val="00605774"/>
    <w:rsid w:val="00612477"/>
    <w:rsid w:val="006251CD"/>
    <w:rsid w:val="006318F7"/>
    <w:rsid w:val="006433AD"/>
    <w:rsid w:val="006E6CB7"/>
    <w:rsid w:val="007779E2"/>
    <w:rsid w:val="00783478"/>
    <w:rsid w:val="00855B17"/>
    <w:rsid w:val="0087577B"/>
    <w:rsid w:val="008B049F"/>
    <w:rsid w:val="00925A03"/>
    <w:rsid w:val="009424C7"/>
    <w:rsid w:val="00954428"/>
    <w:rsid w:val="0096060A"/>
    <w:rsid w:val="00972168"/>
    <w:rsid w:val="00986181"/>
    <w:rsid w:val="009A5AC5"/>
    <w:rsid w:val="00A06107"/>
    <w:rsid w:val="00A07220"/>
    <w:rsid w:val="00A50350"/>
    <w:rsid w:val="00A545E9"/>
    <w:rsid w:val="00AB363F"/>
    <w:rsid w:val="00B32FB0"/>
    <w:rsid w:val="00B77A12"/>
    <w:rsid w:val="00CC0611"/>
    <w:rsid w:val="00CE3930"/>
    <w:rsid w:val="00D4214B"/>
    <w:rsid w:val="00DA6721"/>
    <w:rsid w:val="00E704A5"/>
    <w:rsid w:val="00EA3F10"/>
    <w:rsid w:val="00F95A41"/>
    <w:rsid w:val="00FC710C"/>
    <w:rsid w:val="00FD7C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D0DCD2"/>
  <w15:chartTrackingRefBased/>
  <w15:docId w15:val="{444A1EED-685F-41A7-B5E7-F1664B321D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E2F6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E2F6C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5E2F6C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16B0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6B0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321</Words>
  <Characters>1836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uyun Liu</dc:creator>
  <cp:keywords/>
  <dc:description/>
  <cp:lastModifiedBy>Rebecca Saveall-Green</cp:lastModifiedBy>
  <cp:revision>21</cp:revision>
  <dcterms:created xsi:type="dcterms:W3CDTF">2018-11-12T14:58:00Z</dcterms:created>
  <dcterms:modified xsi:type="dcterms:W3CDTF">2018-11-19T17:20:00Z</dcterms:modified>
</cp:coreProperties>
</file>